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F5E" w:rsidRDefault="00834984" w:rsidP="00E82F5E">
      <w:pPr>
        <w:pStyle w:val="Caption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4609F" w:rsidRPr="00AE49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B2678">
        <w:rPr>
          <w:rFonts w:ascii="Times New Roman" w:hAnsi="Times New Roman" w:cs="Times New Roman" w:hint="eastAsia"/>
          <w:b/>
          <w:sz w:val="24"/>
          <w:szCs w:val="24"/>
        </w:rPr>
        <w:t>7</w:t>
      </w:r>
      <w:bookmarkStart w:id="0" w:name="_GoBack"/>
      <w:bookmarkEnd w:id="0"/>
      <w:r w:rsidR="00A4609F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4609F" w:rsidRPr="00AE49F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54FB2">
        <w:rPr>
          <w:rFonts w:ascii="Times New Roman" w:hAnsi="Times New Roman" w:cs="Times New Roman" w:hint="eastAsia"/>
          <w:b/>
          <w:sz w:val="24"/>
          <w:szCs w:val="24"/>
        </w:rPr>
        <w:t>The m</w:t>
      </w:r>
      <w:r w:rsidR="00E82F5E">
        <w:rPr>
          <w:rFonts w:ascii="Times New Roman" w:hAnsi="Times New Roman" w:cs="Times New Roman"/>
          <w:b/>
          <w:sz w:val="24"/>
          <w:szCs w:val="24"/>
        </w:rPr>
        <w:t xml:space="preserve">onth-by-month correlation </w:t>
      </w:r>
      <w:r w:rsidR="00154FB2">
        <w:rPr>
          <w:rFonts w:ascii="Times New Roman" w:hAnsi="Times New Roman" w:cs="Times New Roman" w:hint="eastAsia"/>
          <w:b/>
          <w:sz w:val="24"/>
          <w:szCs w:val="24"/>
        </w:rPr>
        <w:t>between</w:t>
      </w:r>
      <w:r w:rsidR="00E82F5E">
        <w:rPr>
          <w:rFonts w:ascii="Times New Roman" w:hAnsi="Times New Roman" w:cs="Times New Roman"/>
          <w:b/>
          <w:sz w:val="24"/>
          <w:szCs w:val="24"/>
        </w:rPr>
        <w:t xml:space="preserve"> FBG </w:t>
      </w:r>
      <w:r w:rsidR="00154FB2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E82F5E">
        <w:rPr>
          <w:rFonts w:ascii="Times New Roman" w:hAnsi="Times New Roman" w:cs="Times New Roman"/>
          <w:b/>
          <w:sz w:val="24"/>
          <w:szCs w:val="24"/>
        </w:rPr>
        <w:t xml:space="preserve"> light, age, weight, or their combin</w:t>
      </w:r>
      <w:r w:rsidR="00154FB2">
        <w:rPr>
          <w:rFonts w:ascii="Times New Roman" w:hAnsi="Times New Roman" w:cs="Times New Roman" w:hint="eastAsia"/>
          <w:b/>
          <w:sz w:val="24"/>
          <w:szCs w:val="24"/>
        </w:rPr>
        <w:t>ation</w:t>
      </w:r>
      <w:r w:rsidR="00E82F5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850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992"/>
        <w:gridCol w:w="993"/>
        <w:gridCol w:w="1134"/>
      </w:tblGrid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E82F5E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  <w:r w:rsidR="005A3C3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3969" w:type="dxa"/>
            <w:vAlign w:val="center"/>
          </w:tcPr>
          <w:p w:rsidR="00B007B6" w:rsidRPr="00AE49FA" w:rsidRDefault="00F8042F" w:rsidP="00F8042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light,</w:t>
            </w: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007B6"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mula (G =)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187739173"/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0.00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B007B6" w:rsidRPr="00AE49FA" w:rsidRDefault="00880AE5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8</w:t>
            </w:r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93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B007B6" w:rsidRPr="00AE49FA" w:rsidRDefault="006A5AE8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73</w:t>
            </w:r>
          </w:p>
        </w:tc>
      </w:tr>
      <w:tr w:rsidR="00B007B6" w:rsidRPr="00AE49FA" w:rsidTr="005A3C32">
        <w:trPr>
          <w:trHeight w:val="335"/>
        </w:trPr>
        <w:tc>
          <w:tcPr>
            <w:tcW w:w="1418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0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8</w:t>
            </w:r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928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3" w:type="dxa"/>
            <w:vAlign w:val="center"/>
          </w:tcPr>
          <w:p w:rsidR="00B007B6" w:rsidRPr="00AE49FA" w:rsidRDefault="006A5AE8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1"/>
            <w:bookmarkStart w:id="3" w:name="OLE_LINK2"/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bookmarkEnd w:id="2"/>
            <w:bookmarkEnd w:id="3"/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227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08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993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B007B6" w:rsidRPr="00AE49FA" w:rsidRDefault="006A5AE8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OLE_LINK3"/>
            <w:bookmarkStart w:id="5" w:name="OLE_LINK4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bookmarkEnd w:id="4"/>
            <w:bookmarkEnd w:id="5"/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4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5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993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134" w:type="dxa"/>
            <w:vAlign w:val="center"/>
          </w:tcPr>
          <w:p w:rsidR="00B007B6" w:rsidRPr="00AE49FA" w:rsidRDefault="006A5AE8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OLE_LINK5"/>
            <w:bookmarkStart w:id="7" w:name="OLE_LINK6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bookmarkEnd w:id="6"/>
            <w:bookmarkEnd w:id="7"/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243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5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6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</w:t>
            </w:r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921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1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93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134" w:type="dxa"/>
            <w:vAlign w:val="center"/>
          </w:tcPr>
          <w:p w:rsidR="00B007B6" w:rsidRPr="00AE49FA" w:rsidRDefault="006A5AE8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1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993" w:type="dxa"/>
            <w:vAlign w:val="center"/>
          </w:tcPr>
          <w:p w:rsidR="00B007B6" w:rsidRPr="00AE49FA" w:rsidRDefault="006A5AE8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6A5AE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A5A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</w:t>
            </w:r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5A3C32" w:rsidP="005A3C3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4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5A3C3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A3C3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993" w:type="dxa"/>
            <w:vAlign w:val="center"/>
          </w:tcPr>
          <w:p w:rsidR="00B007B6" w:rsidRPr="00AE49FA" w:rsidRDefault="005A3C32" w:rsidP="005A3C3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51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07B6" w:rsidRPr="00AE49FA" w:rsidTr="005A3C32">
        <w:tc>
          <w:tcPr>
            <w:tcW w:w="1418" w:type="dxa"/>
            <w:vAlign w:val="center"/>
          </w:tcPr>
          <w:p w:rsidR="00B007B6" w:rsidRPr="00AE49FA" w:rsidRDefault="00B007B6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B007B6" w:rsidRPr="00AE49FA" w:rsidRDefault="00B007B6" w:rsidP="005A3C3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  <w:r w:rsidR="005A3C3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1</w:t>
            </w:r>
            <w:r w:rsidR="005A3C3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992" w:type="dxa"/>
            <w:vAlign w:val="center"/>
          </w:tcPr>
          <w:p w:rsidR="00B007B6" w:rsidRPr="00AE49FA" w:rsidRDefault="00B007B6" w:rsidP="005A3C3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5A3C3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3" w:type="dxa"/>
            <w:vAlign w:val="center"/>
          </w:tcPr>
          <w:p w:rsidR="00B007B6" w:rsidRPr="00AE49FA" w:rsidRDefault="005A3C32" w:rsidP="005A3C3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9</w:t>
            </w:r>
            <w:r w:rsidR="00B007B6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B007B6" w:rsidRPr="00AE49FA" w:rsidRDefault="00B007B6" w:rsidP="005A3C3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A3C3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7</w:t>
            </w:r>
          </w:p>
        </w:tc>
      </w:tr>
      <w:bookmarkEnd w:id="1"/>
      <w:tr w:rsidR="00A4609F" w:rsidRPr="00AE49FA" w:rsidTr="005A3C32">
        <w:tc>
          <w:tcPr>
            <w:tcW w:w="1418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3969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age, Formula</w:t>
            </w:r>
          </w:p>
        </w:tc>
        <w:tc>
          <w:tcPr>
            <w:tcW w:w="992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A4609F" w:rsidRPr="00AE49FA" w:rsidRDefault="00A4609F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0122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_Hlk187740116"/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01228F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597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993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5A3C32" w:rsidRPr="00AE49FA" w:rsidRDefault="00DC5488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0122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+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79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993" w:type="dxa"/>
            <w:vAlign w:val="center"/>
          </w:tcPr>
          <w:p w:rsidR="005A3C32" w:rsidRPr="00AE49FA" w:rsidRDefault="00DC5488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9" w:name="OLE_LINK115"/>
            <w:bookmarkStart w:id="10" w:name="RANGE!J24"/>
            <w:bookmarkStart w:id="11" w:name="OLE_LINK9"/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bookmarkEnd w:id="9"/>
            <w:bookmarkEnd w:id="10"/>
            <w:bookmarkEnd w:id="11"/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0122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DC5488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67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3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0122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0.10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993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59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0122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DC5488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3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573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93" w:type="dxa"/>
            <w:vAlign w:val="center"/>
          </w:tcPr>
          <w:p w:rsidR="005A3C32" w:rsidRPr="00AE49FA" w:rsidRDefault="00DC5488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459</w:t>
            </w:r>
          </w:p>
        </w:tc>
        <w:tc>
          <w:tcPr>
            <w:tcW w:w="1134" w:type="dxa"/>
            <w:vAlign w:val="center"/>
          </w:tcPr>
          <w:p w:rsidR="005A3C32" w:rsidRPr="00AE49FA" w:rsidRDefault="00DC5488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9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0122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DC5488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3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6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93" w:type="dxa"/>
            <w:vAlign w:val="center"/>
          </w:tcPr>
          <w:p w:rsidR="005A3C32" w:rsidRPr="00AE49FA" w:rsidRDefault="00DC5488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8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0122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DC5488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993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2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0122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DC5488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02-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3" w:type="dxa"/>
            <w:vAlign w:val="center"/>
          </w:tcPr>
          <w:p w:rsidR="005A3C32" w:rsidRPr="00AE49FA" w:rsidRDefault="00DC5488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883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1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0122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23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DC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DC5488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975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21</w:t>
            </w:r>
            <w:r w:rsidR="005A3C3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3" w:type="dxa"/>
            <w:vAlign w:val="center"/>
          </w:tcPr>
          <w:p w:rsidR="005A3C32" w:rsidRPr="00AE49FA" w:rsidRDefault="00DC5488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72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5A3C32" w:rsidRPr="00AE49FA" w:rsidRDefault="005A3C32" w:rsidP="00DC548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 w:rsidR="00DC548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44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92</w:t>
            </w:r>
          </w:p>
        </w:tc>
        <w:tc>
          <w:tcPr>
            <w:tcW w:w="993" w:type="dxa"/>
            <w:vAlign w:val="center"/>
          </w:tcPr>
          <w:p w:rsidR="005A3C32" w:rsidRPr="00AE49FA" w:rsidRDefault="005A3C3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E44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44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7</w:t>
            </w:r>
          </w:p>
        </w:tc>
      </w:tr>
      <w:bookmarkEnd w:id="8"/>
      <w:tr w:rsidR="005A3C32" w:rsidRPr="00AE49FA" w:rsidTr="005A3C32">
        <w:tc>
          <w:tcPr>
            <w:tcW w:w="1418" w:type="dxa"/>
            <w:vAlign w:val="center"/>
          </w:tcPr>
          <w:p w:rsidR="005A3C32" w:rsidRPr="00AE49FA" w:rsidRDefault="005A3C3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3969" w:type="dxa"/>
            <w:vAlign w:val="center"/>
          </w:tcPr>
          <w:p w:rsidR="005A3C32" w:rsidRPr="00AE49FA" w:rsidRDefault="005A3C3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age-light, Formula</w:t>
            </w:r>
          </w:p>
        </w:tc>
        <w:tc>
          <w:tcPr>
            <w:tcW w:w="992" w:type="dxa"/>
            <w:vAlign w:val="center"/>
          </w:tcPr>
          <w:p w:rsidR="005A3C32" w:rsidRPr="00AE49FA" w:rsidRDefault="005A3C3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5A3C32" w:rsidRPr="00AE49FA" w:rsidRDefault="005A3C3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5A3C32" w:rsidRPr="00AE49FA" w:rsidRDefault="005A3C3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0.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.036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7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5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2" w:name="OLE_LINK12"/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bookmarkEnd w:id="12"/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8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66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9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9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0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3" w:name="OLE_LINK13"/>
            <w:bookmarkStart w:id="14" w:name="OLE_LINK14"/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bookmarkEnd w:id="13"/>
            <w:bookmarkEnd w:id="14"/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60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5" w:name="OLE_LINK15"/>
            <w:bookmarkStart w:id="16" w:name="OLE_LINK16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bookmarkEnd w:id="15"/>
            <w:bookmarkEnd w:id="16"/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+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5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9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9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3E44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8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7" w:name="OLE_LINK17"/>
            <w:bookmarkStart w:id="18" w:name="OLE_LINK18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bookmarkEnd w:id="17"/>
            <w:bookmarkEnd w:id="18"/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9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1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993" w:type="dxa"/>
            <w:vAlign w:val="center"/>
          </w:tcPr>
          <w:p w:rsidR="003E44E2" w:rsidRPr="00AE49FA" w:rsidRDefault="00D26A74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451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3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D26A74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682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8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6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993" w:type="dxa"/>
            <w:vAlign w:val="center"/>
          </w:tcPr>
          <w:p w:rsidR="003E44E2" w:rsidRPr="00AE49FA" w:rsidRDefault="00D26A74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134" w:type="dxa"/>
            <w:vAlign w:val="center"/>
          </w:tcPr>
          <w:p w:rsidR="003E44E2" w:rsidRPr="00AE49FA" w:rsidRDefault="00D26A74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9" w:name="OLE_LINK19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bookmarkEnd w:id="19"/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12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vAlign w:val="center"/>
          </w:tcPr>
          <w:p w:rsidR="003E44E2" w:rsidRPr="00AE49FA" w:rsidRDefault="00D26A74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799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64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F11ED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weight, Formula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+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93" w:type="dxa"/>
            <w:vAlign w:val="center"/>
          </w:tcPr>
          <w:p w:rsidR="003E44E2" w:rsidRPr="00AE49FA" w:rsidRDefault="00D26A74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6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D26A74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618+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2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726</w:t>
            </w:r>
          </w:p>
        </w:tc>
        <w:tc>
          <w:tcPr>
            <w:tcW w:w="993" w:type="dxa"/>
            <w:vAlign w:val="center"/>
          </w:tcPr>
          <w:p w:rsidR="003E44E2" w:rsidRPr="00AE49FA" w:rsidRDefault="00D26A74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5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0.0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42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48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D26A74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339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vAlign w:val="center"/>
          </w:tcPr>
          <w:p w:rsidR="003E44E2" w:rsidRPr="00AE49FA" w:rsidRDefault="00D26A74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134" w:type="dxa"/>
            <w:vAlign w:val="center"/>
          </w:tcPr>
          <w:p w:rsidR="003E44E2" w:rsidRPr="00AE49FA" w:rsidRDefault="00D26A74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D26A74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08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6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D26A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26A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:rsidR="003E44E2" w:rsidRPr="00AE49FA" w:rsidRDefault="007F5E09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134" w:type="dxa"/>
            <w:vAlign w:val="center"/>
          </w:tcPr>
          <w:p w:rsidR="003E44E2" w:rsidRPr="00AE49FA" w:rsidRDefault="007F5E09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0" w:name="OLE_LINK20"/>
            <w:bookmarkStart w:id="21" w:name="OLE_LINK21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bookmarkEnd w:id="20"/>
            <w:bookmarkEnd w:id="21"/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7F5E09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2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3E44E2" w:rsidRPr="00AE49FA" w:rsidRDefault="007F5E09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148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5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+0.05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3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7F5E09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962-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7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993" w:type="dxa"/>
            <w:vAlign w:val="center"/>
          </w:tcPr>
          <w:p w:rsidR="003E44E2" w:rsidRPr="00AE49FA" w:rsidRDefault="007F5E09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77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7F5E09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874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393</w:t>
            </w:r>
          </w:p>
        </w:tc>
        <w:tc>
          <w:tcPr>
            <w:tcW w:w="993" w:type="dxa"/>
            <w:vAlign w:val="center"/>
          </w:tcPr>
          <w:p w:rsidR="003E44E2" w:rsidRPr="00AE49FA" w:rsidRDefault="007F5E09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9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7F5E09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-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6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5E0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993" w:type="dxa"/>
            <w:vAlign w:val="center"/>
          </w:tcPr>
          <w:p w:rsidR="003E44E2" w:rsidRPr="00AE49FA" w:rsidRDefault="007F5E09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.34</w:t>
            </w:r>
          </w:p>
        </w:tc>
        <w:tc>
          <w:tcPr>
            <w:tcW w:w="1134" w:type="dxa"/>
            <w:vAlign w:val="center"/>
          </w:tcPr>
          <w:p w:rsidR="003E44E2" w:rsidRPr="00AE49FA" w:rsidRDefault="007F5E09" w:rsidP="007F5E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495676" w:rsidP="004956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167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5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4956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9567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4956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9567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34" w:type="dxa"/>
            <w:vAlign w:val="center"/>
          </w:tcPr>
          <w:p w:rsidR="003E44E2" w:rsidRPr="00AE49FA" w:rsidRDefault="00495676" w:rsidP="004956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F11ED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weight-light, Formula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3E44E2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CC6A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8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</w:t>
            </w:r>
            <w:r w:rsidR="00CC6A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0.000</w:t>
            </w:r>
            <w:r w:rsidR="00CC6A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C6A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93" w:type="dxa"/>
            <w:vAlign w:val="center"/>
          </w:tcPr>
          <w:p w:rsidR="003E44E2" w:rsidRPr="00AE49FA" w:rsidRDefault="003E44E2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C6A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CC6A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vAlign w:val="center"/>
          </w:tcPr>
          <w:p w:rsidR="003E44E2" w:rsidRPr="00AE49FA" w:rsidRDefault="003E44E2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C6A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E44E2" w:rsidRPr="00AE49FA" w:rsidTr="005A3C32">
        <w:tc>
          <w:tcPr>
            <w:tcW w:w="1418" w:type="dxa"/>
            <w:vAlign w:val="center"/>
          </w:tcPr>
          <w:p w:rsidR="003E44E2" w:rsidRPr="00AE49FA" w:rsidRDefault="003E44E2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3E44E2" w:rsidRPr="00AE49FA" w:rsidRDefault="00CC6AED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9+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78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6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3E44E2" w:rsidRPr="00AE49FA" w:rsidRDefault="003E44E2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C6A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93" w:type="dxa"/>
            <w:vAlign w:val="center"/>
          </w:tcPr>
          <w:p w:rsidR="003E44E2" w:rsidRPr="00AE49FA" w:rsidRDefault="00CC6AED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3E44E2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1134" w:type="dxa"/>
            <w:vAlign w:val="center"/>
          </w:tcPr>
          <w:p w:rsidR="003E44E2" w:rsidRPr="00AE49FA" w:rsidRDefault="00CC6AED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1</w:t>
            </w:r>
          </w:p>
        </w:tc>
      </w:tr>
      <w:tr w:rsidR="00CC6AED" w:rsidRPr="00AE49FA" w:rsidTr="005A3C32">
        <w:tc>
          <w:tcPr>
            <w:tcW w:w="1418" w:type="dxa"/>
            <w:vAlign w:val="center"/>
          </w:tcPr>
          <w:p w:rsidR="00CC6AED" w:rsidRPr="00AE49FA" w:rsidRDefault="00CC6AED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CC6AED" w:rsidRPr="00AE49FA" w:rsidRDefault="00CC6AED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+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598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CC6AED" w:rsidRPr="00AE49FA" w:rsidRDefault="00CC6AED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93" w:type="dxa"/>
            <w:vAlign w:val="center"/>
          </w:tcPr>
          <w:p w:rsidR="00CC6AED" w:rsidRPr="00AE49FA" w:rsidRDefault="00CC6AED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34" w:type="dxa"/>
            <w:vAlign w:val="center"/>
          </w:tcPr>
          <w:p w:rsidR="00CC6AED" w:rsidRPr="00AE49FA" w:rsidRDefault="00CC6AED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8</w:t>
            </w:r>
          </w:p>
        </w:tc>
      </w:tr>
      <w:tr w:rsidR="00CC6AED" w:rsidRPr="00AE49FA" w:rsidTr="005A3C32">
        <w:tc>
          <w:tcPr>
            <w:tcW w:w="1418" w:type="dxa"/>
            <w:vAlign w:val="center"/>
          </w:tcPr>
          <w:p w:rsidR="00CC6AED" w:rsidRPr="00AE49FA" w:rsidRDefault="00CC6AED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CC6AED" w:rsidRPr="00AE49FA" w:rsidRDefault="001C5987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086-0.0168B+0.0253L</w:t>
            </w:r>
          </w:p>
        </w:tc>
        <w:tc>
          <w:tcPr>
            <w:tcW w:w="992" w:type="dxa"/>
            <w:vAlign w:val="center"/>
          </w:tcPr>
          <w:p w:rsidR="00CC6AED" w:rsidRPr="00AE49FA" w:rsidRDefault="001C5987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993" w:type="dxa"/>
            <w:vAlign w:val="center"/>
          </w:tcPr>
          <w:p w:rsidR="00CC6AED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962</w:t>
            </w:r>
          </w:p>
        </w:tc>
        <w:tc>
          <w:tcPr>
            <w:tcW w:w="1134" w:type="dxa"/>
            <w:vAlign w:val="center"/>
          </w:tcPr>
          <w:p w:rsidR="00CC6AED" w:rsidRPr="00AE49FA" w:rsidRDefault="001C5987" w:rsidP="00CC6A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993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05+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0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993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93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844+0.0082B+0.0465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93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09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0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2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93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675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247-0.137B+0.0417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993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.279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809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58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212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1C5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3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-age-weight-light, Formula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2" w:name="_Hlk515898186"/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A+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85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0.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993" w:type="dxa"/>
            <w:vAlign w:val="center"/>
          </w:tcPr>
          <w:p w:rsidR="001C5987" w:rsidRPr="00AE49FA" w:rsidRDefault="00F67C3D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128</w:t>
            </w:r>
          </w:p>
        </w:tc>
        <w:tc>
          <w:tcPr>
            <w:tcW w:w="1134" w:type="dxa"/>
            <w:vAlign w:val="center"/>
          </w:tcPr>
          <w:p w:rsidR="001C5987" w:rsidRPr="00AE49FA" w:rsidRDefault="00F67C3D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F6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+0.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763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3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93" w:type="dxa"/>
            <w:vAlign w:val="center"/>
          </w:tcPr>
          <w:p w:rsidR="001C5987" w:rsidRPr="00AE49FA" w:rsidRDefault="00F67C3D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.418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1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3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0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0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964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9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3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7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F67C3D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778+0.0555A-0.24B+0.0408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993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871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809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5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993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134" w:type="dxa"/>
            <w:vAlign w:val="center"/>
          </w:tcPr>
          <w:p w:rsidR="001C5987" w:rsidRPr="00AE49FA" w:rsidRDefault="00F67C3D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727+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5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5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7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93" w:type="dxa"/>
            <w:vAlign w:val="center"/>
          </w:tcPr>
          <w:p w:rsidR="001C5987" w:rsidRPr="00AE49FA" w:rsidRDefault="00F67C3D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D697F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598-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86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B+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F67C3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C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993" w:type="dxa"/>
            <w:vAlign w:val="center"/>
          </w:tcPr>
          <w:p w:rsidR="001C5987" w:rsidRPr="00AE49FA" w:rsidRDefault="001D697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.978</w:t>
            </w:r>
          </w:p>
        </w:tc>
        <w:tc>
          <w:tcPr>
            <w:tcW w:w="1134" w:type="dxa"/>
            <w:vAlign w:val="center"/>
          </w:tcPr>
          <w:p w:rsidR="001C5987" w:rsidRPr="00AE49FA" w:rsidRDefault="001D697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="001C5987"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89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1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6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1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9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:rsidR="001C5987" w:rsidRPr="00AE49FA" w:rsidRDefault="001D697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227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8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0.0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2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1D69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6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4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3" w:type="dxa"/>
            <w:vAlign w:val="center"/>
          </w:tcPr>
          <w:p w:rsidR="001C5987" w:rsidRPr="00AE49FA" w:rsidRDefault="001D697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.722</w:t>
            </w:r>
          </w:p>
        </w:tc>
        <w:tc>
          <w:tcPr>
            <w:tcW w:w="1134" w:type="dxa"/>
            <w:vAlign w:val="center"/>
          </w:tcPr>
          <w:p w:rsidR="001C5987" w:rsidRPr="00AE49FA" w:rsidRDefault="001D697F" w:rsidP="00E82F5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C5987" w:rsidRPr="00AE49FA" w:rsidTr="005A3C32">
        <w:tc>
          <w:tcPr>
            <w:tcW w:w="1418" w:type="dxa"/>
            <w:vAlign w:val="center"/>
          </w:tcPr>
          <w:p w:rsidR="001C5987" w:rsidRPr="00AE49FA" w:rsidRDefault="001C5987" w:rsidP="00DA7F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center"/>
          </w:tcPr>
          <w:p w:rsidR="001C5987" w:rsidRPr="00AE49FA" w:rsidRDefault="001C5987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8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0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9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+0.0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1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+0.014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vAlign w:val="center"/>
          </w:tcPr>
          <w:p w:rsidR="001C5987" w:rsidRPr="00AE49FA" w:rsidRDefault="001C5987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93" w:type="dxa"/>
            <w:vAlign w:val="center"/>
          </w:tcPr>
          <w:p w:rsidR="001C5987" w:rsidRPr="00AE49FA" w:rsidRDefault="001C5987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134" w:type="dxa"/>
            <w:vAlign w:val="center"/>
          </w:tcPr>
          <w:p w:rsidR="001C5987" w:rsidRPr="00AE49FA" w:rsidRDefault="001C5987" w:rsidP="001D697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D69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1</w:t>
            </w:r>
          </w:p>
        </w:tc>
      </w:tr>
      <w:tr w:rsidR="001C5987" w:rsidRPr="00AE49FA" w:rsidTr="0001228F">
        <w:tc>
          <w:tcPr>
            <w:tcW w:w="8506" w:type="dxa"/>
            <w:gridSpan w:val="5"/>
            <w:vAlign w:val="center"/>
          </w:tcPr>
          <w:p w:rsidR="001C5987" w:rsidRPr="00E82F5E" w:rsidRDefault="001C5987" w:rsidP="00E82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G, the predicted FBG concentration derived from factors A (age), B (weight), L (light), and any combination of A, B, and L.</w:t>
            </w:r>
          </w:p>
        </w:tc>
      </w:tr>
      <w:bookmarkEnd w:id="22"/>
    </w:tbl>
    <w:p w:rsidR="0001228F" w:rsidRDefault="0001228F"/>
    <w:sectPr w:rsidR="0001228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CDA" w:rsidRDefault="00D45CDA" w:rsidP="00B007B6">
      <w:r>
        <w:separator/>
      </w:r>
    </w:p>
  </w:endnote>
  <w:endnote w:type="continuationSeparator" w:id="0">
    <w:p w:rsidR="00D45CDA" w:rsidRDefault="00D45CDA" w:rsidP="00B00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CDA" w:rsidRDefault="00D45CDA" w:rsidP="00B007B6">
      <w:r>
        <w:separator/>
      </w:r>
    </w:p>
  </w:footnote>
  <w:footnote w:type="continuationSeparator" w:id="0">
    <w:p w:rsidR="00D45CDA" w:rsidRDefault="00D45CDA" w:rsidP="00B00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09F"/>
    <w:rsid w:val="000075E5"/>
    <w:rsid w:val="0001228F"/>
    <w:rsid w:val="000F23C7"/>
    <w:rsid w:val="00154FB2"/>
    <w:rsid w:val="00191774"/>
    <w:rsid w:val="001C5987"/>
    <w:rsid w:val="001D697F"/>
    <w:rsid w:val="00340DCA"/>
    <w:rsid w:val="003527DC"/>
    <w:rsid w:val="0036675F"/>
    <w:rsid w:val="003E44E2"/>
    <w:rsid w:val="00495676"/>
    <w:rsid w:val="004B2678"/>
    <w:rsid w:val="005A3C32"/>
    <w:rsid w:val="006559E3"/>
    <w:rsid w:val="006A5AE8"/>
    <w:rsid w:val="007F5E09"/>
    <w:rsid w:val="00834984"/>
    <w:rsid w:val="00880AE5"/>
    <w:rsid w:val="009F589A"/>
    <w:rsid w:val="00A4609F"/>
    <w:rsid w:val="00A83F9F"/>
    <w:rsid w:val="00AD3951"/>
    <w:rsid w:val="00B007B6"/>
    <w:rsid w:val="00CC6AED"/>
    <w:rsid w:val="00D26A74"/>
    <w:rsid w:val="00D45CDA"/>
    <w:rsid w:val="00DA7F57"/>
    <w:rsid w:val="00DC5488"/>
    <w:rsid w:val="00E137BB"/>
    <w:rsid w:val="00E82F5E"/>
    <w:rsid w:val="00F11ED2"/>
    <w:rsid w:val="00F67C3D"/>
    <w:rsid w:val="00F8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0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0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4609F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0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7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7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0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0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4609F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0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7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5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5-01-17T02:02:00Z</dcterms:created>
  <dcterms:modified xsi:type="dcterms:W3CDTF">2025-01-17T02:02:00Z</dcterms:modified>
</cp:coreProperties>
</file>